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C6A00" w14:textId="57817A49" w:rsidR="00AE665E" w:rsidRPr="00AD6C88" w:rsidRDefault="00AE665E" w:rsidP="00AE665E">
      <w:pPr>
        <w:outlineLvl w:val="0"/>
        <w:rPr>
          <w:rFonts w:cstheme="minorHAnsi"/>
        </w:rPr>
      </w:pPr>
      <w:r w:rsidRPr="003312AE">
        <w:rPr>
          <w:rFonts w:cstheme="minorHAnsi"/>
          <w:b/>
          <w:bCs/>
        </w:rPr>
        <w:t xml:space="preserve">Supplementary Table </w:t>
      </w:r>
      <w:r w:rsidR="000F0C5B">
        <w:rPr>
          <w:rFonts w:cstheme="minorHAnsi"/>
          <w:b/>
          <w:bCs/>
        </w:rPr>
        <w:t>2</w:t>
      </w:r>
      <w:r w:rsidRPr="003312AE">
        <w:rPr>
          <w:rFonts w:cstheme="minorHAnsi"/>
          <w:b/>
          <w:bCs/>
        </w:rPr>
        <w:t>.</w:t>
      </w:r>
      <w:r w:rsidRPr="00385A15">
        <w:rPr>
          <w:rFonts w:cstheme="minorHAnsi"/>
        </w:rPr>
        <w:t xml:space="preserve"> Odds ratios (95% confidence intervals) for additional congen</w:t>
      </w:r>
      <w:r>
        <w:rPr>
          <w:rFonts w:cstheme="minorHAnsi"/>
        </w:rPr>
        <w:t>i</w:t>
      </w:r>
      <w:r w:rsidRPr="00385A15">
        <w:rPr>
          <w:rFonts w:cstheme="minorHAnsi"/>
        </w:rPr>
        <w:t>tal malformations</w:t>
      </w:r>
      <w:r>
        <w:rPr>
          <w:rFonts w:cstheme="minorHAnsi"/>
        </w:rPr>
        <w:t>,</w:t>
      </w:r>
      <w:r w:rsidRPr="00385A15">
        <w:rPr>
          <w:rFonts w:cstheme="minorHAnsi"/>
        </w:rPr>
        <w:t xml:space="preserve"> according to cleft type </w:t>
      </w:r>
      <w:r>
        <w:rPr>
          <w:rFonts w:cstheme="minorHAnsi"/>
        </w:rPr>
        <w:t>and sidedness. Adjustment made for sex</w:t>
      </w:r>
      <w:r w:rsidR="004D2CA4">
        <w:rPr>
          <w:rFonts w:cstheme="minorHAnsi"/>
        </w:rPr>
        <w:t xml:space="preserve"> (male vs female)</w:t>
      </w:r>
      <w:r>
        <w:rPr>
          <w:rFonts w:cstheme="minorHAnsi"/>
        </w:rPr>
        <w:t xml:space="preserve"> and ethnicity </w:t>
      </w:r>
      <w:r w:rsidR="004D2CA4">
        <w:rPr>
          <w:rFonts w:cstheme="minorHAnsi"/>
        </w:rPr>
        <w:t xml:space="preserve">(White British vs BME). </w:t>
      </w:r>
      <w:r>
        <w:rPr>
          <w:rFonts w:cstheme="minorHAnsi"/>
        </w:rPr>
        <w:t>Reduced total numbers due to missing ethnicity data</w:t>
      </w:r>
      <w:r w:rsidR="004D2CA4">
        <w:rPr>
          <w:rFonts w:cstheme="minorHAnsi"/>
        </w:rPr>
        <w:t>.</w:t>
      </w:r>
    </w:p>
    <w:tbl>
      <w:tblPr>
        <w:tblW w:w="1189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25"/>
        <w:gridCol w:w="238"/>
        <w:gridCol w:w="1150"/>
        <w:gridCol w:w="900"/>
        <w:gridCol w:w="521"/>
        <w:gridCol w:w="714"/>
        <w:gridCol w:w="1089"/>
        <w:gridCol w:w="1428"/>
        <w:gridCol w:w="1089"/>
        <w:gridCol w:w="1089"/>
        <w:gridCol w:w="1428"/>
        <w:gridCol w:w="1428"/>
      </w:tblGrid>
      <w:tr w:rsidR="00066367" w:rsidRPr="00385A15" w14:paraId="3BAC4B5B" w14:textId="0A09A592" w:rsidTr="00587DCA">
        <w:trPr>
          <w:trHeight w:val="312"/>
        </w:trPr>
        <w:tc>
          <w:tcPr>
            <w:tcW w:w="82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24B4A9B" w14:textId="77777777" w:rsidR="00066367" w:rsidRPr="00385A15" w:rsidRDefault="00066367" w:rsidP="00BB544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88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D79F686" w14:textId="77777777" w:rsidR="00066367" w:rsidRPr="00385A15" w:rsidRDefault="00066367" w:rsidP="00BB54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F340D5" w14:textId="77777777" w:rsidR="00066367" w:rsidRPr="00385A15" w:rsidRDefault="00066367" w:rsidP="00BB544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5A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8786" w:type="dxa"/>
            <w:gridSpan w:val="8"/>
            <w:tcBorders>
              <w:bottom w:val="single" w:sz="4" w:space="0" w:color="auto"/>
            </w:tcBorders>
          </w:tcPr>
          <w:p w14:paraId="2F218D29" w14:textId="1AAFAA9D" w:rsidR="00066367" w:rsidRDefault="00066367" w:rsidP="00E03E9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≥1</w:t>
            </w:r>
            <w:r w:rsidRPr="00385A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CM</w:t>
            </w:r>
          </w:p>
        </w:tc>
      </w:tr>
      <w:tr w:rsidR="00E03E9D" w:rsidRPr="00385A15" w14:paraId="68DDBA4A" w14:textId="35311D6F" w:rsidTr="00E03E9D">
        <w:trPr>
          <w:trHeight w:val="312"/>
        </w:trPr>
        <w:tc>
          <w:tcPr>
            <w:tcW w:w="106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BD3C291" w14:textId="77777777" w:rsidR="00E03E9D" w:rsidRPr="00385A15" w:rsidRDefault="00E03E9D" w:rsidP="00BB54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5A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left type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5DC0CB7" w14:textId="77777777" w:rsidR="00E03E9D" w:rsidRPr="00385A15" w:rsidRDefault="00E03E9D" w:rsidP="00BB54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dedness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0B2BB" w14:textId="77777777" w:rsidR="00E03E9D" w:rsidRPr="00385A15" w:rsidRDefault="00E03E9D" w:rsidP="00BB544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5A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57923" w14:textId="77777777" w:rsidR="00E03E9D" w:rsidRPr="00385A15" w:rsidRDefault="00E03E9D" w:rsidP="00BB5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5A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51F51" w14:textId="77777777" w:rsidR="00E03E9D" w:rsidRPr="00385A15" w:rsidRDefault="00E03E9D" w:rsidP="00BB54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5A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F139C" w14:textId="77777777" w:rsidR="00E03E9D" w:rsidRPr="00385A15" w:rsidRDefault="00E03E9D" w:rsidP="00BB544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5A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0F74" w14:textId="77777777" w:rsidR="00E03E9D" w:rsidRPr="00385A15" w:rsidRDefault="00E03E9D" w:rsidP="00BB54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5A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2C20E6" w14:textId="4547AB59" w:rsidR="00E03E9D" w:rsidRPr="00385A15" w:rsidRDefault="007955E1" w:rsidP="00E03E9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  <w:r w:rsidR="00E03E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value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AF6F" w14:textId="4917C6A2" w:rsidR="00E03E9D" w:rsidRPr="00385A15" w:rsidRDefault="00E03E9D" w:rsidP="00BB544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85A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OR</w:t>
            </w:r>
            <w:proofErr w:type="spellEnd"/>
            <w:r w:rsidRPr="00385A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FE414" w14:textId="77777777" w:rsidR="00E03E9D" w:rsidRPr="00385A15" w:rsidRDefault="00E03E9D" w:rsidP="00BB54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5A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43065D" w14:textId="764BA3CC" w:rsidR="00E03E9D" w:rsidRPr="00385A15" w:rsidRDefault="007955E1" w:rsidP="00E03E9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  <w:r w:rsidR="00E03E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value</w:t>
            </w:r>
          </w:p>
        </w:tc>
      </w:tr>
      <w:tr w:rsidR="00E03E9D" w:rsidRPr="00385A15" w14:paraId="7710E977" w14:textId="7E57EBDB" w:rsidTr="00E03E9D">
        <w:trPr>
          <w:trHeight w:val="312"/>
        </w:trPr>
        <w:tc>
          <w:tcPr>
            <w:tcW w:w="106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09FCC" w14:textId="77777777" w:rsidR="00E03E9D" w:rsidRPr="00CC7432" w:rsidRDefault="00E03E9D" w:rsidP="00BB5440">
            <w:pPr>
              <w:rPr>
                <w:sz w:val="20"/>
                <w:szCs w:val="20"/>
              </w:rPr>
            </w:pPr>
            <w:r w:rsidRPr="00CC7432">
              <w:rPr>
                <w:sz w:val="20"/>
                <w:szCs w:val="20"/>
              </w:rPr>
              <w:t>CL±A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F12B3" w14:textId="77777777" w:rsidR="00E03E9D" w:rsidRPr="00385A15" w:rsidRDefault="00E03E9D" w:rsidP="00BB54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5A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ft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D42B5" w14:textId="77777777" w:rsidR="00E03E9D" w:rsidRPr="00385A15" w:rsidRDefault="00E03E9D" w:rsidP="00BB544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22</w:t>
            </w:r>
          </w:p>
        </w:tc>
        <w:tc>
          <w:tcPr>
            <w:tcW w:w="5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4DFE3" w14:textId="77777777" w:rsidR="00E03E9D" w:rsidRPr="00385A15" w:rsidRDefault="00E03E9D" w:rsidP="00BB5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DE1E8" w14:textId="77777777" w:rsidR="00E03E9D" w:rsidRPr="00385A15" w:rsidRDefault="00E03E9D" w:rsidP="00BB5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.8%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03DF9" w14:textId="77777777" w:rsidR="00E03E9D" w:rsidRPr="00385A15" w:rsidRDefault="00E03E9D" w:rsidP="00BB544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6583E" w14:textId="77777777" w:rsidR="00E03E9D" w:rsidRPr="00385A15" w:rsidRDefault="00E03E9D" w:rsidP="00BB54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14:paraId="472A4647" w14:textId="77777777" w:rsidR="00E03E9D" w:rsidRDefault="00E03E9D" w:rsidP="00BB54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413BE" w14:textId="27F6EE8C" w:rsidR="00E03E9D" w:rsidRPr="00385A15" w:rsidRDefault="00E03E9D" w:rsidP="00BB544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65C55" w14:textId="77777777" w:rsidR="00E03E9D" w:rsidRPr="00385A15" w:rsidRDefault="00E03E9D" w:rsidP="00BB54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0E003B1B" w14:textId="77777777" w:rsidR="00E03E9D" w:rsidRDefault="00E03E9D" w:rsidP="00BB544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03E9D" w:rsidRPr="00385A15" w14:paraId="439D0DF1" w14:textId="39E828BE" w:rsidTr="00E03E9D">
        <w:trPr>
          <w:trHeight w:val="312"/>
        </w:trPr>
        <w:tc>
          <w:tcPr>
            <w:tcW w:w="1063" w:type="dxa"/>
            <w:gridSpan w:val="2"/>
            <w:shd w:val="clear" w:color="auto" w:fill="auto"/>
            <w:noWrap/>
            <w:vAlign w:val="bottom"/>
            <w:hideMark/>
          </w:tcPr>
          <w:p w14:paraId="5ED96A19" w14:textId="77777777" w:rsidR="00E03E9D" w:rsidRPr="00CC7432" w:rsidRDefault="00E03E9D" w:rsidP="00BB5440">
            <w:pPr>
              <w:rPr>
                <w:sz w:val="20"/>
                <w:szCs w:val="20"/>
              </w:rPr>
            </w:pPr>
            <w:r w:rsidRPr="00CC7432">
              <w:rPr>
                <w:sz w:val="20"/>
                <w:szCs w:val="20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5C82243" w14:textId="77777777" w:rsidR="00E03E9D" w:rsidRPr="00385A15" w:rsidRDefault="00E03E9D" w:rsidP="00BB54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5A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igh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9D754BB" w14:textId="77777777" w:rsidR="00E03E9D" w:rsidRPr="00385A15" w:rsidRDefault="00E03E9D" w:rsidP="00BB544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54DA7574" w14:textId="77777777" w:rsidR="00E03E9D" w:rsidRPr="00385A15" w:rsidRDefault="00E03E9D" w:rsidP="00BB5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BD8D627" w14:textId="77777777" w:rsidR="00E03E9D" w:rsidRPr="00385A15" w:rsidRDefault="00E03E9D" w:rsidP="00BB5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.0%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89C8F67" w14:textId="77777777" w:rsidR="00E03E9D" w:rsidRPr="00385A15" w:rsidRDefault="00E03E9D" w:rsidP="00BB544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19363837" w14:textId="77777777" w:rsidR="00E03E9D" w:rsidRPr="00385A15" w:rsidRDefault="00E03E9D" w:rsidP="00BB54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0.82 to 1.40)</w:t>
            </w:r>
          </w:p>
        </w:tc>
        <w:tc>
          <w:tcPr>
            <w:tcW w:w="1089" w:type="dxa"/>
            <w:vAlign w:val="center"/>
          </w:tcPr>
          <w:p w14:paraId="3F81F2DE" w14:textId="3519AE2C" w:rsidR="00E03E9D" w:rsidRDefault="00E03E9D" w:rsidP="00E03E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94659A"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01748A2" w14:textId="3BD6EE54" w:rsidR="00E03E9D" w:rsidRPr="00385A15" w:rsidRDefault="00E03E9D" w:rsidP="00BB544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284A409A" w14:textId="77777777" w:rsidR="00E03E9D" w:rsidRPr="00385A15" w:rsidRDefault="00E03E9D" w:rsidP="00BB54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0.80 to 1.28)</w:t>
            </w:r>
          </w:p>
        </w:tc>
        <w:tc>
          <w:tcPr>
            <w:tcW w:w="1428" w:type="dxa"/>
            <w:vAlign w:val="center"/>
          </w:tcPr>
          <w:p w14:paraId="1A6FC1C4" w14:textId="270CC1A3" w:rsidR="00E03E9D" w:rsidRDefault="00E03E9D" w:rsidP="00E03E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  <w:r w:rsidR="0094659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E03E9D" w:rsidRPr="00385A15" w14:paraId="0FBED9D3" w14:textId="4C692D48" w:rsidTr="00E03E9D">
        <w:trPr>
          <w:trHeight w:val="312"/>
        </w:trPr>
        <w:tc>
          <w:tcPr>
            <w:tcW w:w="1063" w:type="dxa"/>
            <w:gridSpan w:val="2"/>
            <w:shd w:val="clear" w:color="auto" w:fill="auto"/>
            <w:noWrap/>
            <w:vAlign w:val="bottom"/>
          </w:tcPr>
          <w:p w14:paraId="7B2CA0A7" w14:textId="77777777" w:rsidR="00E03E9D" w:rsidRPr="00CC7432" w:rsidRDefault="00E03E9D" w:rsidP="00BB5440">
            <w:pPr>
              <w:rPr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7A1C1928" w14:textId="77777777" w:rsidR="00E03E9D" w:rsidRPr="00385A15" w:rsidRDefault="00E03E9D" w:rsidP="00BB54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ilateral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2FE025A" w14:textId="77777777" w:rsidR="00E03E9D" w:rsidRPr="001A19A8" w:rsidRDefault="00E03E9D" w:rsidP="00BB544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521" w:type="dxa"/>
            <w:shd w:val="clear" w:color="auto" w:fill="auto"/>
            <w:noWrap/>
            <w:vAlign w:val="center"/>
          </w:tcPr>
          <w:p w14:paraId="05AD030D" w14:textId="77777777" w:rsidR="00E03E9D" w:rsidRPr="001A19A8" w:rsidRDefault="00E03E9D" w:rsidP="00BB5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595AC0B8" w14:textId="77777777" w:rsidR="00E03E9D" w:rsidRPr="001A19A8" w:rsidRDefault="00E03E9D" w:rsidP="00BB5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.0%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09A03920" w14:textId="77777777" w:rsidR="00E03E9D" w:rsidRPr="001A19A8" w:rsidRDefault="00E03E9D" w:rsidP="00BB544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62BC31C7" w14:textId="77777777" w:rsidR="00E03E9D" w:rsidRPr="001A19A8" w:rsidRDefault="00E03E9D" w:rsidP="00BB54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0.80 to 1.80)</w:t>
            </w:r>
          </w:p>
        </w:tc>
        <w:tc>
          <w:tcPr>
            <w:tcW w:w="1089" w:type="dxa"/>
            <w:vAlign w:val="center"/>
          </w:tcPr>
          <w:p w14:paraId="2EB7AD11" w14:textId="4DE6ECB6" w:rsidR="00E03E9D" w:rsidRDefault="00E03E9D" w:rsidP="00E03E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  <w:r w:rsidR="0094659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68CE7F20" w14:textId="774F0D21" w:rsidR="00E03E9D" w:rsidRPr="001A19A8" w:rsidRDefault="00E03E9D" w:rsidP="00BB544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54EFD4AD" w14:textId="77777777" w:rsidR="00E03E9D" w:rsidRPr="001A19A8" w:rsidRDefault="00E03E9D" w:rsidP="00BB54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0.74 to 1.54)</w:t>
            </w:r>
          </w:p>
        </w:tc>
        <w:tc>
          <w:tcPr>
            <w:tcW w:w="1428" w:type="dxa"/>
            <w:vAlign w:val="center"/>
          </w:tcPr>
          <w:p w14:paraId="79FAFC05" w14:textId="0E62CFC7" w:rsidR="00E03E9D" w:rsidRDefault="00E03E9D" w:rsidP="00E03E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  <w:r w:rsidR="0094659A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E03E9D" w:rsidRPr="00385A15" w14:paraId="034DB845" w14:textId="2CA335FE" w:rsidTr="00E03E9D">
        <w:trPr>
          <w:trHeight w:val="312"/>
        </w:trPr>
        <w:tc>
          <w:tcPr>
            <w:tcW w:w="1063" w:type="dxa"/>
            <w:gridSpan w:val="2"/>
            <w:shd w:val="clear" w:color="auto" w:fill="auto"/>
            <w:noWrap/>
            <w:vAlign w:val="bottom"/>
            <w:hideMark/>
          </w:tcPr>
          <w:p w14:paraId="27B7397D" w14:textId="77777777" w:rsidR="00E03E9D" w:rsidRPr="00CC7432" w:rsidRDefault="00E03E9D" w:rsidP="00BB5440">
            <w:pPr>
              <w:rPr>
                <w:sz w:val="20"/>
                <w:szCs w:val="20"/>
              </w:rPr>
            </w:pPr>
            <w:r w:rsidRPr="00CC7432">
              <w:rPr>
                <w:sz w:val="20"/>
                <w:szCs w:val="20"/>
              </w:rPr>
              <w:t>CLP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B252EFA" w14:textId="77777777" w:rsidR="00E03E9D" w:rsidRPr="00385A15" w:rsidRDefault="00E03E9D" w:rsidP="00BB54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5A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eft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C87FA00" w14:textId="77777777" w:rsidR="00E03E9D" w:rsidRPr="00385A15" w:rsidRDefault="00E03E9D" w:rsidP="00BB544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34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278E88ED" w14:textId="77777777" w:rsidR="00E03E9D" w:rsidRPr="00385A15" w:rsidRDefault="00E03E9D" w:rsidP="00BB5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227A50C" w14:textId="77777777" w:rsidR="00E03E9D" w:rsidRPr="00385A15" w:rsidRDefault="00E03E9D" w:rsidP="00BB5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.2%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65F372A2" w14:textId="77777777" w:rsidR="00E03E9D" w:rsidRPr="00385A15" w:rsidRDefault="00E03E9D" w:rsidP="00BB544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781904F" w14:textId="77777777" w:rsidR="00E03E9D" w:rsidRPr="00385A15" w:rsidRDefault="00E03E9D" w:rsidP="00BB54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9" w:type="dxa"/>
            <w:vAlign w:val="center"/>
          </w:tcPr>
          <w:p w14:paraId="10DC7A9E" w14:textId="77777777" w:rsidR="00E03E9D" w:rsidRDefault="00E03E9D" w:rsidP="00E03E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08A1046" w14:textId="5777253D" w:rsidR="00E03E9D" w:rsidRPr="00385A15" w:rsidRDefault="00E03E9D" w:rsidP="00BB544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5B9F24A5" w14:textId="77777777" w:rsidR="00E03E9D" w:rsidRPr="00385A15" w:rsidRDefault="00E03E9D" w:rsidP="00BB54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8" w:type="dxa"/>
            <w:vAlign w:val="center"/>
          </w:tcPr>
          <w:p w14:paraId="0C5B1397" w14:textId="77777777" w:rsidR="00E03E9D" w:rsidRPr="00385A15" w:rsidRDefault="00E03E9D" w:rsidP="00E03E9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E03E9D" w:rsidRPr="00385A15" w14:paraId="386CD09D" w14:textId="1D0B31D1" w:rsidTr="00E03E9D">
        <w:trPr>
          <w:trHeight w:val="312"/>
        </w:trPr>
        <w:tc>
          <w:tcPr>
            <w:tcW w:w="1063" w:type="dxa"/>
            <w:gridSpan w:val="2"/>
            <w:shd w:val="clear" w:color="auto" w:fill="auto"/>
            <w:noWrap/>
            <w:vAlign w:val="bottom"/>
            <w:hideMark/>
          </w:tcPr>
          <w:p w14:paraId="57A2D8E0" w14:textId="77777777" w:rsidR="00E03E9D" w:rsidRPr="00385A15" w:rsidRDefault="00E03E9D" w:rsidP="00BB54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5A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D66F0DB" w14:textId="77777777" w:rsidR="00E03E9D" w:rsidRPr="00385A15" w:rsidRDefault="00E03E9D" w:rsidP="00BB54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5A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igh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32C61F" w14:textId="77777777" w:rsidR="00E03E9D" w:rsidRPr="00385A15" w:rsidRDefault="00E03E9D" w:rsidP="00BB544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63E74E74" w14:textId="77777777" w:rsidR="00E03E9D" w:rsidRPr="00385A15" w:rsidRDefault="00E03E9D" w:rsidP="00BB5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BB9A503" w14:textId="77777777" w:rsidR="00E03E9D" w:rsidRPr="00385A15" w:rsidRDefault="00E03E9D" w:rsidP="00BB5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.0%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BFC3B01" w14:textId="77777777" w:rsidR="00E03E9D" w:rsidRPr="00385A15" w:rsidRDefault="00E03E9D" w:rsidP="00BB544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76708A2C" w14:textId="77777777" w:rsidR="00E03E9D" w:rsidRPr="00385A15" w:rsidRDefault="00E03E9D" w:rsidP="00BB54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.23 to 1.97)</w:t>
            </w:r>
          </w:p>
        </w:tc>
        <w:tc>
          <w:tcPr>
            <w:tcW w:w="1089" w:type="dxa"/>
            <w:vAlign w:val="center"/>
          </w:tcPr>
          <w:p w14:paraId="667CD0ED" w14:textId="6485C75A" w:rsidR="00E03E9D" w:rsidRDefault="0094659A" w:rsidP="00E03E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E03E9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671C101" w14:textId="7558B0A0" w:rsidR="00E03E9D" w:rsidRPr="00385A15" w:rsidRDefault="00E03E9D" w:rsidP="00BB544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65062957" w14:textId="77777777" w:rsidR="00E03E9D" w:rsidRPr="00385A15" w:rsidRDefault="00E03E9D" w:rsidP="00BB54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.24 to 1.99)</w:t>
            </w:r>
          </w:p>
        </w:tc>
        <w:tc>
          <w:tcPr>
            <w:tcW w:w="1428" w:type="dxa"/>
            <w:vAlign w:val="center"/>
          </w:tcPr>
          <w:p w14:paraId="5182EDF9" w14:textId="77A9E19B" w:rsidR="00E03E9D" w:rsidRDefault="0094659A" w:rsidP="00E03E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E03E9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E03E9D" w:rsidRPr="00385A15" w14:paraId="3C9E7E40" w14:textId="26F05B80" w:rsidTr="00E03E9D">
        <w:trPr>
          <w:trHeight w:val="312"/>
        </w:trPr>
        <w:tc>
          <w:tcPr>
            <w:tcW w:w="1063" w:type="dxa"/>
            <w:gridSpan w:val="2"/>
            <w:shd w:val="clear" w:color="auto" w:fill="auto"/>
            <w:noWrap/>
            <w:vAlign w:val="bottom"/>
          </w:tcPr>
          <w:p w14:paraId="418BE0FD" w14:textId="77777777" w:rsidR="00E03E9D" w:rsidRPr="00385A15" w:rsidRDefault="00E03E9D" w:rsidP="00BB54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2E432E77" w14:textId="77777777" w:rsidR="00E03E9D" w:rsidRPr="00385A15" w:rsidRDefault="00E03E9D" w:rsidP="00BB54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ilateral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25A5BED" w14:textId="77777777" w:rsidR="00E03E9D" w:rsidRPr="001A19A8" w:rsidRDefault="00E03E9D" w:rsidP="00BB544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521" w:type="dxa"/>
            <w:shd w:val="clear" w:color="auto" w:fill="auto"/>
            <w:noWrap/>
            <w:vAlign w:val="center"/>
          </w:tcPr>
          <w:p w14:paraId="3F8584FD" w14:textId="77777777" w:rsidR="00E03E9D" w:rsidRPr="001A19A8" w:rsidRDefault="00E03E9D" w:rsidP="00BB5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004BBB5A" w14:textId="77777777" w:rsidR="00E03E9D" w:rsidRPr="001A19A8" w:rsidRDefault="00E03E9D" w:rsidP="00BB5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.9%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745F0C36" w14:textId="77777777" w:rsidR="00E03E9D" w:rsidRPr="001A19A8" w:rsidRDefault="00E03E9D" w:rsidP="00BB544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7D646D60" w14:textId="77777777" w:rsidR="00E03E9D" w:rsidRPr="001A19A8" w:rsidRDefault="00E03E9D" w:rsidP="00BB54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.36 to 2.11)</w:t>
            </w:r>
          </w:p>
        </w:tc>
        <w:tc>
          <w:tcPr>
            <w:tcW w:w="1089" w:type="dxa"/>
            <w:vAlign w:val="center"/>
          </w:tcPr>
          <w:p w14:paraId="785653E4" w14:textId="08A3FCD7" w:rsidR="00E03E9D" w:rsidRDefault="00E03E9D" w:rsidP="00E03E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</w:t>
            </w:r>
            <w:r w:rsidR="0094659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10C4EA66" w14:textId="5D67F607" w:rsidR="00E03E9D" w:rsidRPr="001A19A8" w:rsidRDefault="00E03E9D" w:rsidP="00BB544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6D60FB88" w14:textId="77777777" w:rsidR="00E03E9D" w:rsidRPr="001A19A8" w:rsidRDefault="00E03E9D" w:rsidP="00BB54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.38 to 2.14)</w:t>
            </w:r>
          </w:p>
        </w:tc>
        <w:tc>
          <w:tcPr>
            <w:tcW w:w="1428" w:type="dxa"/>
            <w:vAlign w:val="center"/>
          </w:tcPr>
          <w:p w14:paraId="6DF30282" w14:textId="4B40DC50" w:rsidR="00E03E9D" w:rsidRDefault="00E03E9D" w:rsidP="00E03E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</w:tbl>
    <w:p w14:paraId="275E4208" w14:textId="77777777" w:rsidR="00AE665E" w:rsidRPr="00CC7432" w:rsidRDefault="00AE665E" w:rsidP="00AE665E">
      <w:pPr>
        <w:rPr>
          <w:rFonts w:cstheme="minorHAnsi"/>
          <w:sz w:val="20"/>
          <w:szCs w:val="20"/>
        </w:rPr>
      </w:pPr>
      <w:r w:rsidRPr="00CC7432">
        <w:rPr>
          <w:rFonts w:cstheme="minorHAnsi"/>
          <w:sz w:val="20"/>
          <w:szCs w:val="20"/>
        </w:rPr>
        <w:t xml:space="preserve">*Adjusted for sex and ethnicity </w:t>
      </w:r>
    </w:p>
    <w:p w14:paraId="75E8E999" w14:textId="77777777" w:rsidR="00AE665E" w:rsidRDefault="00AE665E" w:rsidP="008620F3">
      <w:pPr>
        <w:rPr>
          <w:rFonts w:cstheme="minorHAnsi"/>
          <w:b/>
          <w:bCs/>
        </w:rPr>
      </w:pPr>
    </w:p>
    <w:p w14:paraId="2B3E7B49" w14:textId="77777777" w:rsidR="00AE665E" w:rsidRDefault="00AE665E" w:rsidP="008620F3">
      <w:pPr>
        <w:rPr>
          <w:rFonts w:cstheme="minorHAnsi"/>
          <w:b/>
          <w:bCs/>
        </w:rPr>
      </w:pPr>
    </w:p>
    <w:p w14:paraId="1E362A90" w14:textId="77777777" w:rsidR="008233A5" w:rsidRDefault="008233A5"/>
    <w:sectPr w:rsidR="008233A5" w:rsidSect="00A8061D">
      <w:pgSz w:w="16838" w:h="11906" w:orient="landscape"/>
      <w:pgMar w:top="709" w:right="1440" w:bottom="56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7164"/>
    <w:rsid w:val="00012C1B"/>
    <w:rsid w:val="00066367"/>
    <w:rsid w:val="000F0C5B"/>
    <w:rsid w:val="00157714"/>
    <w:rsid w:val="001A19A8"/>
    <w:rsid w:val="002C2143"/>
    <w:rsid w:val="002D4DDB"/>
    <w:rsid w:val="00327647"/>
    <w:rsid w:val="003A329C"/>
    <w:rsid w:val="003A4CE9"/>
    <w:rsid w:val="00415D62"/>
    <w:rsid w:val="004708CC"/>
    <w:rsid w:val="0048722E"/>
    <w:rsid w:val="004D2CA4"/>
    <w:rsid w:val="004E3C0D"/>
    <w:rsid w:val="00552496"/>
    <w:rsid w:val="006F3CA8"/>
    <w:rsid w:val="007151AA"/>
    <w:rsid w:val="00745515"/>
    <w:rsid w:val="007955E1"/>
    <w:rsid w:val="007F27AD"/>
    <w:rsid w:val="008233A5"/>
    <w:rsid w:val="0082470C"/>
    <w:rsid w:val="008620F3"/>
    <w:rsid w:val="008C11B8"/>
    <w:rsid w:val="00924265"/>
    <w:rsid w:val="0094659A"/>
    <w:rsid w:val="00A17BBE"/>
    <w:rsid w:val="00A8061D"/>
    <w:rsid w:val="00A9619A"/>
    <w:rsid w:val="00AE665E"/>
    <w:rsid w:val="00BC09A8"/>
    <w:rsid w:val="00BE0355"/>
    <w:rsid w:val="00CC7432"/>
    <w:rsid w:val="00D37164"/>
    <w:rsid w:val="00E03E9D"/>
    <w:rsid w:val="00E55785"/>
    <w:rsid w:val="00E74688"/>
    <w:rsid w:val="00FA2716"/>
    <w:rsid w:val="00FA3514"/>
    <w:rsid w:val="00FB3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247E2"/>
  <w15:chartTrackingRefBased/>
  <w15:docId w15:val="{B7AF09FA-9EA1-4842-BFD8-1EF060BEE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16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C21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21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214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21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2143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14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143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84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9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Fell</dc:creator>
  <cp:keywords/>
  <dc:description/>
  <cp:lastModifiedBy>Matt Fell</cp:lastModifiedBy>
  <cp:revision>3</cp:revision>
  <cp:lastPrinted>2024-01-29T16:03:00Z</cp:lastPrinted>
  <dcterms:created xsi:type="dcterms:W3CDTF">2024-02-14T13:53:00Z</dcterms:created>
  <dcterms:modified xsi:type="dcterms:W3CDTF">2024-05-14T20:52:00Z</dcterms:modified>
</cp:coreProperties>
</file>